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100BC" w14:textId="77777777" w:rsidR="00EA6279" w:rsidRDefault="00EA6279"/>
    <w:p w14:paraId="67045746" w14:textId="6718F8A3" w:rsidR="00EA6279" w:rsidRDefault="00736649">
      <w:r>
        <w:t>Supplemental Table 1. Demographic and comorbid condition</w:t>
      </w:r>
      <w:r w:rsidR="00EC7E82">
        <w:t xml:space="preserve"> variable</w:t>
      </w:r>
      <w:r w:rsidR="006F47B6">
        <w:t>s</w:t>
      </w:r>
      <w:r w:rsidR="00EC7E82">
        <w:t xml:space="preserve"> used </w:t>
      </w:r>
      <w:r w:rsidR="00732497">
        <w:t xml:space="preserve">for </w:t>
      </w:r>
      <w:proofErr w:type="gramStart"/>
      <w:r w:rsidR="007D6B72">
        <w:t xml:space="preserve">propensity </w:t>
      </w:r>
      <w:r w:rsidR="0015435D">
        <w:t xml:space="preserve">score </w:t>
      </w:r>
      <w:r w:rsidR="007D6B72">
        <w:t>matching</w:t>
      </w:r>
      <w:proofErr w:type="gramEnd"/>
      <w:r w:rsidR="007D6B72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3626F3" w14:paraId="5A7ED609" w14:textId="77777777" w:rsidTr="005071C5">
        <w:tc>
          <w:tcPr>
            <w:tcW w:w="2605" w:type="dxa"/>
          </w:tcPr>
          <w:p w14:paraId="376C68AD" w14:textId="73B98928" w:rsidR="003626F3" w:rsidRDefault="00DB3513">
            <w:r>
              <w:t>Demographics</w:t>
            </w:r>
          </w:p>
        </w:tc>
        <w:tc>
          <w:tcPr>
            <w:tcW w:w="6745" w:type="dxa"/>
          </w:tcPr>
          <w:p w14:paraId="54F873C9" w14:textId="77777777" w:rsidR="003626F3" w:rsidRDefault="003626F3"/>
        </w:tc>
      </w:tr>
      <w:tr w:rsidR="003626F3" w14:paraId="631B96EA" w14:textId="77777777" w:rsidTr="005071C5">
        <w:tc>
          <w:tcPr>
            <w:tcW w:w="2605" w:type="dxa"/>
          </w:tcPr>
          <w:p w14:paraId="4EE60650" w14:textId="77777777" w:rsidR="003626F3" w:rsidRDefault="003626F3"/>
        </w:tc>
        <w:tc>
          <w:tcPr>
            <w:tcW w:w="6745" w:type="dxa"/>
          </w:tcPr>
          <w:p w14:paraId="698D0C3E" w14:textId="5EAF219C" w:rsidR="003626F3" w:rsidRDefault="00DB3513">
            <w:r>
              <w:t>Age</w:t>
            </w:r>
          </w:p>
        </w:tc>
      </w:tr>
      <w:tr w:rsidR="00DB3513" w14:paraId="572BC80B" w14:textId="77777777" w:rsidTr="005071C5">
        <w:tc>
          <w:tcPr>
            <w:tcW w:w="2605" w:type="dxa"/>
          </w:tcPr>
          <w:p w14:paraId="16DC9E93" w14:textId="77777777" w:rsidR="00DB3513" w:rsidRDefault="00DB3513"/>
        </w:tc>
        <w:tc>
          <w:tcPr>
            <w:tcW w:w="6745" w:type="dxa"/>
          </w:tcPr>
          <w:p w14:paraId="28BC3436" w14:textId="23A0CDC4" w:rsidR="00DB3513" w:rsidRDefault="00DB3513">
            <w:r>
              <w:t>Race</w:t>
            </w:r>
          </w:p>
        </w:tc>
      </w:tr>
      <w:tr w:rsidR="003626F3" w14:paraId="4B60B273" w14:textId="77777777" w:rsidTr="005071C5">
        <w:tc>
          <w:tcPr>
            <w:tcW w:w="2605" w:type="dxa"/>
          </w:tcPr>
          <w:p w14:paraId="34797A88" w14:textId="77777777" w:rsidR="003626F3" w:rsidRDefault="003626F3"/>
        </w:tc>
        <w:tc>
          <w:tcPr>
            <w:tcW w:w="6745" w:type="dxa"/>
          </w:tcPr>
          <w:p w14:paraId="335E7FFC" w14:textId="20BE0547" w:rsidR="003626F3" w:rsidRDefault="00DB3513">
            <w:r>
              <w:t>Sex at birth</w:t>
            </w:r>
          </w:p>
        </w:tc>
      </w:tr>
      <w:tr w:rsidR="003626F3" w14:paraId="35850FD2" w14:textId="77777777" w:rsidTr="005071C5">
        <w:tc>
          <w:tcPr>
            <w:tcW w:w="2605" w:type="dxa"/>
          </w:tcPr>
          <w:p w14:paraId="57AABFB1" w14:textId="77777777" w:rsidR="003626F3" w:rsidRDefault="003626F3"/>
        </w:tc>
        <w:tc>
          <w:tcPr>
            <w:tcW w:w="6745" w:type="dxa"/>
          </w:tcPr>
          <w:p w14:paraId="4C88C1F1" w14:textId="7FBD7D52" w:rsidR="003626F3" w:rsidRDefault="00DB3513">
            <w:r>
              <w:t>Education level</w:t>
            </w:r>
          </w:p>
        </w:tc>
      </w:tr>
      <w:tr w:rsidR="00DB3513" w14:paraId="14AF8EC2" w14:textId="77777777" w:rsidTr="005071C5">
        <w:tc>
          <w:tcPr>
            <w:tcW w:w="2605" w:type="dxa"/>
          </w:tcPr>
          <w:p w14:paraId="4060039F" w14:textId="77777777" w:rsidR="00DB3513" w:rsidRDefault="00DB3513"/>
        </w:tc>
        <w:tc>
          <w:tcPr>
            <w:tcW w:w="6745" w:type="dxa"/>
          </w:tcPr>
          <w:p w14:paraId="3E77CAE5" w14:textId="1C176678" w:rsidR="00DB3513" w:rsidRDefault="00DB3513">
            <w:r>
              <w:t>Rural residency</w:t>
            </w:r>
          </w:p>
        </w:tc>
      </w:tr>
      <w:tr w:rsidR="00DB3513" w14:paraId="71706056" w14:textId="77777777" w:rsidTr="005071C5">
        <w:tc>
          <w:tcPr>
            <w:tcW w:w="2605" w:type="dxa"/>
          </w:tcPr>
          <w:p w14:paraId="4ECA7C63" w14:textId="77777777" w:rsidR="00DB3513" w:rsidRDefault="00DB3513"/>
        </w:tc>
        <w:tc>
          <w:tcPr>
            <w:tcW w:w="6745" w:type="dxa"/>
          </w:tcPr>
          <w:p w14:paraId="4912CDDD" w14:textId="6885F176" w:rsidR="00DB3513" w:rsidRDefault="00703F99">
            <w:r>
              <w:t>Residency in a medically underserved area</w:t>
            </w:r>
          </w:p>
        </w:tc>
      </w:tr>
      <w:tr w:rsidR="00DB3513" w14:paraId="329CE05B" w14:textId="77777777" w:rsidTr="005071C5">
        <w:tc>
          <w:tcPr>
            <w:tcW w:w="2605" w:type="dxa"/>
          </w:tcPr>
          <w:p w14:paraId="2ABF826C" w14:textId="77777777" w:rsidR="00DB3513" w:rsidRDefault="00DB3513"/>
        </w:tc>
        <w:tc>
          <w:tcPr>
            <w:tcW w:w="6745" w:type="dxa"/>
          </w:tcPr>
          <w:p w14:paraId="0FFB313E" w14:textId="564C4BEB" w:rsidR="00DB3513" w:rsidRDefault="00703F99">
            <w:r>
              <w:t>Pregnancy</w:t>
            </w:r>
          </w:p>
        </w:tc>
      </w:tr>
      <w:tr w:rsidR="00DB3513" w14:paraId="122B11F3" w14:textId="77777777" w:rsidTr="005071C5">
        <w:tc>
          <w:tcPr>
            <w:tcW w:w="2605" w:type="dxa"/>
          </w:tcPr>
          <w:p w14:paraId="37656223" w14:textId="77777777" w:rsidR="00DB3513" w:rsidRDefault="00DB3513"/>
        </w:tc>
        <w:tc>
          <w:tcPr>
            <w:tcW w:w="6745" w:type="dxa"/>
          </w:tcPr>
          <w:p w14:paraId="47729781" w14:textId="599FEB76" w:rsidR="00DB3513" w:rsidRDefault="006F47B6">
            <w:r>
              <w:t>Menopause</w:t>
            </w:r>
          </w:p>
        </w:tc>
      </w:tr>
      <w:tr w:rsidR="00DB3513" w14:paraId="02F1E1EC" w14:textId="77777777" w:rsidTr="005071C5">
        <w:tc>
          <w:tcPr>
            <w:tcW w:w="2605" w:type="dxa"/>
          </w:tcPr>
          <w:p w14:paraId="6CB7B611" w14:textId="77777777" w:rsidR="00DB3513" w:rsidRDefault="00DB3513"/>
        </w:tc>
        <w:tc>
          <w:tcPr>
            <w:tcW w:w="6745" w:type="dxa"/>
          </w:tcPr>
          <w:p w14:paraId="5ED09506" w14:textId="50065225" w:rsidR="00DB3513" w:rsidRDefault="00703F99">
            <w:r>
              <w:t>SARS-CoV-2 va</w:t>
            </w:r>
            <w:r w:rsidR="005071C5">
              <w:t>ccination status at time of enrollment</w:t>
            </w:r>
          </w:p>
        </w:tc>
      </w:tr>
      <w:tr w:rsidR="003626F3" w14:paraId="0EF1A530" w14:textId="77777777" w:rsidTr="005071C5">
        <w:tc>
          <w:tcPr>
            <w:tcW w:w="2605" w:type="dxa"/>
          </w:tcPr>
          <w:p w14:paraId="4CBCB9E3" w14:textId="3CA3EC2B" w:rsidR="003626F3" w:rsidRDefault="005071C5">
            <w:r>
              <w:t>Comorbid Conditions</w:t>
            </w:r>
          </w:p>
        </w:tc>
        <w:tc>
          <w:tcPr>
            <w:tcW w:w="6745" w:type="dxa"/>
          </w:tcPr>
          <w:p w14:paraId="7F34280E" w14:textId="77777777" w:rsidR="003626F3" w:rsidRDefault="003626F3"/>
        </w:tc>
      </w:tr>
      <w:tr w:rsidR="005071C5" w14:paraId="30DC6BA1" w14:textId="77777777" w:rsidTr="005071C5">
        <w:tc>
          <w:tcPr>
            <w:tcW w:w="2605" w:type="dxa"/>
          </w:tcPr>
          <w:p w14:paraId="55C8D7A9" w14:textId="77777777" w:rsidR="005071C5" w:rsidRDefault="005071C5"/>
        </w:tc>
        <w:tc>
          <w:tcPr>
            <w:tcW w:w="6745" w:type="dxa"/>
          </w:tcPr>
          <w:p w14:paraId="150661A3" w14:textId="27C74A78" w:rsidR="005071C5" w:rsidRDefault="005071C5">
            <w:r>
              <w:t>Autoimmune disease</w:t>
            </w:r>
          </w:p>
        </w:tc>
      </w:tr>
      <w:tr w:rsidR="005071C5" w14:paraId="141C2615" w14:textId="77777777" w:rsidTr="005071C5">
        <w:tc>
          <w:tcPr>
            <w:tcW w:w="2605" w:type="dxa"/>
          </w:tcPr>
          <w:p w14:paraId="17696D36" w14:textId="77777777" w:rsidR="005071C5" w:rsidRDefault="005071C5"/>
        </w:tc>
        <w:tc>
          <w:tcPr>
            <w:tcW w:w="6745" w:type="dxa"/>
          </w:tcPr>
          <w:p w14:paraId="428F722E" w14:textId="02FC342E" w:rsidR="005071C5" w:rsidRDefault="005071C5">
            <w:r>
              <w:t>Cancer</w:t>
            </w:r>
          </w:p>
        </w:tc>
      </w:tr>
      <w:tr w:rsidR="005071C5" w14:paraId="196D6FE1" w14:textId="77777777" w:rsidTr="005071C5">
        <w:tc>
          <w:tcPr>
            <w:tcW w:w="2605" w:type="dxa"/>
          </w:tcPr>
          <w:p w14:paraId="38F7CCAD" w14:textId="77777777" w:rsidR="005071C5" w:rsidRDefault="005071C5"/>
        </w:tc>
        <w:tc>
          <w:tcPr>
            <w:tcW w:w="6745" w:type="dxa"/>
          </w:tcPr>
          <w:p w14:paraId="1573E038" w14:textId="2FFFF10E" w:rsidR="005071C5" w:rsidRDefault="005071C5">
            <w:r>
              <w:t>Chronic liver disease</w:t>
            </w:r>
          </w:p>
        </w:tc>
      </w:tr>
      <w:tr w:rsidR="005071C5" w14:paraId="1C49A14B" w14:textId="77777777" w:rsidTr="005071C5">
        <w:tc>
          <w:tcPr>
            <w:tcW w:w="2605" w:type="dxa"/>
          </w:tcPr>
          <w:p w14:paraId="51F8D723" w14:textId="77777777" w:rsidR="005071C5" w:rsidRDefault="005071C5"/>
        </w:tc>
        <w:tc>
          <w:tcPr>
            <w:tcW w:w="6745" w:type="dxa"/>
          </w:tcPr>
          <w:p w14:paraId="526232F4" w14:textId="3CE41DB5" w:rsidR="005071C5" w:rsidRDefault="00495CBA">
            <w:r>
              <w:t>S</w:t>
            </w:r>
            <w:r w:rsidRPr="00495CBA">
              <w:t>ickle cell anemia</w:t>
            </w:r>
          </w:p>
        </w:tc>
      </w:tr>
      <w:tr w:rsidR="005071C5" w14:paraId="4A588FE5" w14:textId="77777777" w:rsidTr="005071C5">
        <w:tc>
          <w:tcPr>
            <w:tcW w:w="2605" w:type="dxa"/>
          </w:tcPr>
          <w:p w14:paraId="4693593C" w14:textId="77777777" w:rsidR="005071C5" w:rsidRDefault="005071C5"/>
        </w:tc>
        <w:tc>
          <w:tcPr>
            <w:tcW w:w="6745" w:type="dxa"/>
          </w:tcPr>
          <w:p w14:paraId="1DD33302" w14:textId="6BD57E6E" w:rsidR="005071C5" w:rsidRDefault="00495CBA">
            <w:r>
              <w:t>D</w:t>
            </w:r>
            <w:r w:rsidRPr="00495CBA">
              <w:t xml:space="preserve">ementia </w:t>
            </w:r>
          </w:p>
        </w:tc>
      </w:tr>
      <w:tr w:rsidR="003626F3" w14:paraId="68ABE67A" w14:textId="77777777" w:rsidTr="005071C5">
        <w:tc>
          <w:tcPr>
            <w:tcW w:w="2605" w:type="dxa"/>
          </w:tcPr>
          <w:p w14:paraId="675ADEE7" w14:textId="77777777" w:rsidR="003626F3" w:rsidRDefault="003626F3"/>
        </w:tc>
        <w:tc>
          <w:tcPr>
            <w:tcW w:w="6745" w:type="dxa"/>
          </w:tcPr>
          <w:p w14:paraId="2426342A" w14:textId="21EBBD9A" w:rsidR="003626F3" w:rsidRDefault="00495CBA">
            <w:r>
              <w:t>D</w:t>
            </w:r>
            <w:r w:rsidRPr="00495CBA">
              <w:t>epression or anxiety disorder</w:t>
            </w:r>
          </w:p>
        </w:tc>
      </w:tr>
      <w:tr w:rsidR="003626F3" w14:paraId="0087336A" w14:textId="77777777" w:rsidTr="005071C5">
        <w:tc>
          <w:tcPr>
            <w:tcW w:w="2605" w:type="dxa"/>
          </w:tcPr>
          <w:p w14:paraId="25B5D181" w14:textId="77777777" w:rsidR="003626F3" w:rsidRDefault="003626F3"/>
        </w:tc>
        <w:tc>
          <w:tcPr>
            <w:tcW w:w="6745" w:type="dxa"/>
          </w:tcPr>
          <w:p w14:paraId="4B330D04" w14:textId="163981D3" w:rsidR="003626F3" w:rsidRDefault="00495CBA">
            <w:r>
              <w:t>B</w:t>
            </w:r>
            <w:r w:rsidRPr="00495CBA">
              <w:t>ipolar disorder or psychosis</w:t>
            </w:r>
          </w:p>
        </w:tc>
      </w:tr>
      <w:tr w:rsidR="00CE17DF" w14:paraId="535A5EED" w14:textId="77777777" w:rsidTr="005071C5">
        <w:tc>
          <w:tcPr>
            <w:tcW w:w="2605" w:type="dxa"/>
          </w:tcPr>
          <w:p w14:paraId="65D27FEF" w14:textId="77777777" w:rsidR="00CE17DF" w:rsidRDefault="00CE17DF"/>
        </w:tc>
        <w:tc>
          <w:tcPr>
            <w:tcW w:w="6745" w:type="dxa"/>
          </w:tcPr>
          <w:p w14:paraId="5782E364" w14:textId="6A2ACFF1" w:rsidR="00CE17DF" w:rsidRDefault="00CE17DF">
            <w:r>
              <w:t>Chronic pain syndrome or fibromyalgia</w:t>
            </w:r>
          </w:p>
        </w:tc>
      </w:tr>
      <w:tr w:rsidR="00495CBA" w14:paraId="6F5D1A60" w14:textId="77777777" w:rsidTr="005071C5">
        <w:tc>
          <w:tcPr>
            <w:tcW w:w="2605" w:type="dxa"/>
          </w:tcPr>
          <w:p w14:paraId="3A5E3DD1" w14:textId="77777777" w:rsidR="00495CBA" w:rsidRDefault="00495CBA"/>
        </w:tc>
        <w:tc>
          <w:tcPr>
            <w:tcW w:w="6745" w:type="dxa"/>
          </w:tcPr>
          <w:p w14:paraId="4C763F09" w14:textId="1961E2DF" w:rsidR="00495CBA" w:rsidRDefault="00CE17DF">
            <w:r>
              <w:t>P</w:t>
            </w:r>
            <w:r w:rsidRPr="00CE17DF">
              <w:t>ostural orthostatic tachycardia syndrome</w:t>
            </w:r>
          </w:p>
        </w:tc>
      </w:tr>
      <w:tr w:rsidR="00CE17DF" w14:paraId="02ED0EA0" w14:textId="77777777" w:rsidTr="005071C5">
        <w:tc>
          <w:tcPr>
            <w:tcW w:w="2605" w:type="dxa"/>
          </w:tcPr>
          <w:p w14:paraId="6D178155" w14:textId="77777777" w:rsidR="00CE17DF" w:rsidRDefault="00CE17DF"/>
        </w:tc>
        <w:tc>
          <w:tcPr>
            <w:tcW w:w="6745" w:type="dxa"/>
          </w:tcPr>
          <w:p w14:paraId="39C98481" w14:textId="0BFEBB00" w:rsidR="00CE17DF" w:rsidRDefault="00CE17DF">
            <w:r>
              <w:t>Neuromuscular disease</w:t>
            </w:r>
          </w:p>
        </w:tc>
      </w:tr>
      <w:tr w:rsidR="003626F3" w14:paraId="328E7FCB" w14:textId="77777777" w:rsidTr="005071C5">
        <w:tc>
          <w:tcPr>
            <w:tcW w:w="2605" w:type="dxa"/>
          </w:tcPr>
          <w:p w14:paraId="5DCC1EA1" w14:textId="77777777" w:rsidR="003626F3" w:rsidRDefault="003626F3"/>
        </w:tc>
        <w:tc>
          <w:tcPr>
            <w:tcW w:w="6745" w:type="dxa"/>
          </w:tcPr>
          <w:p w14:paraId="7ABFFE5F" w14:textId="50C87AB7" w:rsidR="003626F3" w:rsidRDefault="00CE17DF">
            <w:r>
              <w:t>Movement disorder</w:t>
            </w:r>
          </w:p>
        </w:tc>
      </w:tr>
    </w:tbl>
    <w:p w14:paraId="629E8575" w14:textId="77777777" w:rsidR="0015435D" w:rsidRDefault="0015435D"/>
    <w:sectPr w:rsidR="00154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BE5"/>
    <w:rsid w:val="00094143"/>
    <w:rsid w:val="0015435D"/>
    <w:rsid w:val="003626F3"/>
    <w:rsid w:val="00363BE5"/>
    <w:rsid w:val="003C04FA"/>
    <w:rsid w:val="00437DBB"/>
    <w:rsid w:val="00495CBA"/>
    <w:rsid w:val="005071C5"/>
    <w:rsid w:val="006F47B6"/>
    <w:rsid w:val="00703F99"/>
    <w:rsid w:val="00732497"/>
    <w:rsid w:val="00736649"/>
    <w:rsid w:val="007D6B72"/>
    <w:rsid w:val="00857F9E"/>
    <w:rsid w:val="00CE17DF"/>
    <w:rsid w:val="00DA004B"/>
    <w:rsid w:val="00DB3513"/>
    <w:rsid w:val="00EA6279"/>
    <w:rsid w:val="00EC7E82"/>
    <w:rsid w:val="00F51F8A"/>
    <w:rsid w:val="00F8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E673A"/>
  <w15:chartTrackingRefBased/>
  <w15:docId w15:val="{FE70FC03-D4D0-4DFF-865B-1E86F4E1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B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B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B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2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ernon</dc:creator>
  <cp:keywords/>
  <dc:description/>
  <cp:lastModifiedBy>Suzanne Vernon</cp:lastModifiedBy>
  <cp:revision>2</cp:revision>
  <dcterms:created xsi:type="dcterms:W3CDTF">2024-11-15T23:06:00Z</dcterms:created>
  <dcterms:modified xsi:type="dcterms:W3CDTF">2024-11-15T23:06:00Z</dcterms:modified>
</cp:coreProperties>
</file>